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00BEC1">
      <w:pPr>
        <w:jc w:val="center"/>
        <w:rPr>
          <w:rFonts w:hint="eastAsia" w:ascii="Times New Roman" w:hAnsi="Segoe UI" w:eastAsia="宋体" w:cs="Segoe UI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</w:pPr>
      <w:r>
        <w:rPr>
          <w:rFonts w:hint="eastAsia" w:ascii="Times New Roman" w:hAnsi="Segoe UI" w:eastAsia="宋体" w:cs="Segoe UI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  <w:t>Supplementary File 3. Figures</w:t>
      </w:r>
    </w:p>
    <w:p w14:paraId="6342A37B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3 Figures 1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sponses to Subjective Competency Sca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(SCS)</w:t>
      </w:r>
    </w:p>
    <w:p w14:paraId="42659514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730240" cy="4980305"/>
            <wp:effectExtent l="0" t="0" r="0" b="0"/>
            <wp:docPr id="1" name="图片 1" descr="Rplot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6"/>
                    <pic:cNvPicPr>
                      <a:picLocks noChangeAspect="1"/>
                    </pic:cNvPicPr>
                  </pic:nvPicPr>
                  <pic:blipFill>
                    <a:blip r:embed="rId4"/>
                    <a:srcRect t="13087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2ED68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Note: Items included: A1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ecogni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nt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aries and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oth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emineralizatio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2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Prevention and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nterven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oth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mineralization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uring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thodontic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reatme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; A3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Health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ducation on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nt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ygien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fo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atient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4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ecogni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riodont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iseas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5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Prevention and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nterven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riodont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iseas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uring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thodontic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reatment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6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Periodont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alth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aintenanc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ducation fo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atient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7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ecogni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mporomandibula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isorder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8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reatmen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rategies fo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atients with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mporomandibula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isorder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9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emporomandibula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health m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aintenanc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 e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ducation fo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atient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10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Clinic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ecognition and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orrec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bad o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r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abit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11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Application of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yofunctional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raining in Orthodontic Treatment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; A12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reatmen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trategies for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outh Breathing</w:t>
      </w:r>
    </w:p>
    <w:p w14:paraId="655C0BD9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5829C249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5081AA2F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0C0E06EB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3338620C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14CA4E6B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44A3F19D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24DAE5C7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3 Figures 2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Responses to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Clinical Practice Behavior Scale (CPBS) </w:t>
      </w:r>
    </w:p>
    <w:p w14:paraId="4DEC59D4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</w:p>
    <w:p w14:paraId="6213FEC4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730240" cy="4997450"/>
            <wp:effectExtent l="0" t="0" r="0" b="0"/>
            <wp:docPr id="2" name="图片 2" descr="CP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PBS"/>
                    <pic:cNvPicPr>
                      <a:picLocks noChangeAspect="1"/>
                    </pic:cNvPicPr>
                  </pic:nvPicPr>
                  <pic:blipFill>
                    <a:blip r:embed="rId5"/>
                    <a:srcRect t="12788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4AF80">
      <w:pPr>
        <w:keepNext w:val="0"/>
        <w:keepLines w:val="0"/>
        <w:widowControl/>
        <w:numPr>
          <w:ilvl w:val="0"/>
          <w:numId w:val="1"/>
        </w:numPr>
        <w:suppressLineNumbers w:val="0"/>
        <w:spacing w:before="60" w:beforeAutospacing="0" w:after="0" w:afterAutospacing="1" w:line="480" w:lineRule="auto"/>
        <w:ind w:left="0" w:hanging="360"/>
        <w:jc w:val="left"/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Items included: B1. Pre-treatment examination of patient's crown integrity; B2. Pre-treatment radiographic examination of patient's caries status; B3. Pre-treatment examination of patient's periodontal probing depth and bleeding points; B4. Pre-treatment radiographic examination of patient's alveolar bone width and height; B5. Pre-treatment examination for temporomandibular joint condition of patients; B6. Pre-treatment assessment of oral habits in patients; B7. Application of fluoride preparations for patients during treatment; B8. Regular supragingival scaling scheduled for patients during treatment; B9. Regular examination of patient's temporomandibular joint condition during treatment; B10. Patient education on myofunctional training during treatment; B11. Post-treatment patient education on proper brushing techniques and other health education behaviors; B12. Post-treatment patient education on the importance of regular supragingival scaling; B13. Post-treatment patient education on temporomandibular joint health maintenance; B14. Post-treatment instruction for patients to perform myofunctional training to maintain treatment outcomes</w:t>
      </w:r>
    </w:p>
    <w:p w14:paraId="678ADB54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6833C24D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 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igures 3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mparison of Domain-Specific Scores Across Three Assessment Scales</w:t>
      </w:r>
    </w:p>
    <w:p w14:paraId="33C06DEE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730875" cy="2459990"/>
            <wp:effectExtent l="0" t="0" r="3175" b="16510"/>
            <wp:docPr id="8" name="图片 8" descr="画图_0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画图_01(2)"/>
                    <pic:cNvPicPr>
                      <a:picLocks noChangeAspect="1"/>
                    </pic:cNvPicPr>
                  </pic:nvPicPr>
                  <pic:blipFill>
                    <a:blip r:embed="rId6"/>
                    <a:srcRect l="5884" t="13889" r="9176" b="21296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4EFF6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1423C75">
      <w:pPr>
        <w:keepNext w:val="0"/>
        <w:keepLines w:val="0"/>
        <w:widowControl/>
        <w:numPr>
          <w:ilvl w:val="0"/>
          <w:numId w:val="0"/>
        </w:numPr>
        <w:suppressLineNumbers w:val="0"/>
        <w:spacing w:before="60" w:beforeAutospacing="0" w:after="0" w:afterAutospacing="1" w:line="480" w:lineRule="auto"/>
        <w:jc w:val="left"/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SCS, Subjective Competency Scale; CPBS, Clinical Practice Behavior Scale; OKTO, Objective Knowledge Test for Orthodontists. All scales showed significant differences across domains (Friedman test, all p &lt; 0.001). Box plots display median, interquartile range, and outliers for each domain within each scale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9CBE6C"/>
    <w:multiLevelType w:val="multilevel"/>
    <w:tmpl w:val="D59CBE6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1467F8"/>
    <w:rsid w:val="0A1467F8"/>
    <w:rsid w:val="10116269"/>
    <w:rsid w:val="22C41CF3"/>
    <w:rsid w:val="2DB615BA"/>
    <w:rsid w:val="352B08A8"/>
    <w:rsid w:val="45FD4537"/>
    <w:rsid w:val="5BAB6A1D"/>
    <w:rsid w:val="5CC81B4F"/>
    <w:rsid w:val="70550C5B"/>
    <w:rsid w:val="789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5</Words>
  <Characters>2203</Characters>
  <Lines>0</Lines>
  <Paragraphs>0</Paragraphs>
  <TotalTime>0</TotalTime>
  <ScaleCrop>false</ScaleCrop>
  <LinksUpToDate>false</LinksUpToDate>
  <CharactersWithSpaces>251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4:29:00Z</dcterms:created>
  <dc:creator>占占</dc:creator>
  <cp:lastModifiedBy>占占</cp:lastModifiedBy>
  <dcterms:modified xsi:type="dcterms:W3CDTF">2025-10-31T07:0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ZOTERO_PREF_1">
    <vt:lpwstr>1</vt:lpwstr>
  </property>
  <property fmtid="{D5CDD505-2E9C-101B-9397-08002B2CF9AE}" pid="4" name="ZOTERO_PREF_2">
    <vt:lpwstr>2</vt:lpwstr>
  </property>
  <property fmtid="{D5CDD505-2E9C-101B-9397-08002B2CF9AE}" pid="5" name="KSOTemplateDocerSaveRecord">
    <vt:lpwstr>eyJoZGlkIjoiOTQzOGE4ZDk2MzVhZWE5Njc3MjI1NGY2NzkwMDY3NjMiLCJ1c2VySWQiOiIyOTM4Nzg3NjIifQ==</vt:lpwstr>
  </property>
  <property fmtid="{D5CDD505-2E9C-101B-9397-08002B2CF9AE}" pid="6" name="ICV">
    <vt:lpwstr>723FD14084B24FB6BE8F82E2231164C4_13</vt:lpwstr>
  </property>
</Properties>
</file>